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FE3F" w14:textId="77777777" w:rsidR="00DF34A5" w:rsidRPr="00C90C76" w:rsidRDefault="00DF34A5" w:rsidP="00DF34A5">
      <w:pPr>
        <w:spacing w:line="360" w:lineRule="auto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</w:t>
      </w:r>
      <w:r w:rsidRPr="00C90C76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 w:rsidRPr="00C90C76">
        <w:rPr>
          <w:b/>
          <w:sz w:val="24"/>
          <w:lang w:val="en-GB"/>
        </w:rPr>
        <w:t>1.</w:t>
      </w:r>
      <w:r w:rsidRPr="00C90C76">
        <w:rPr>
          <w:sz w:val="24"/>
          <w:lang w:val="en-GB"/>
        </w:rPr>
        <w:t xml:space="preserve"> Factors from the cradle to the grave that may affect and/or disrupt a healthy oral microbiome, with subsequent long-term consequences for oral and systemic health.</w:t>
      </w:r>
    </w:p>
    <w:p w14:paraId="7D897B64" w14:textId="77777777" w:rsidR="006515F6" w:rsidRDefault="006515F6"/>
    <w:tbl>
      <w:tblPr>
        <w:tblW w:w="9666" w:type="dxa"/>
        <w:tblLook w:val="04A0" w:firstRow="1" w:lastRow="0" w:firstColumn="1" w:lastColumn="0" w:noHBand="0" w:noVBand="1"/>
      </w:tblPr>
      <w:tblGrid>
        <w:gridCol w:w="3360"/>
        <w:gridCol w:w="266"/>
        <w:gridCol w:w="6040"/>
      </w:tblGrid>
      <w:tr w:rsidR="006515F6" w:rsidRPr="006A0DB8" w14:paraId="6CEAF3F9" w14:textId="77777777" w:rsidTr="00E22093">
        <w:trPr>
          <w:trHeight w:val="315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C12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Perinatal factor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4AB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DC8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Genetics</w:t>
            </w:r>
          </w:p>
        </w:tc>
      </w:tr>
      <w:tr w:rsidR="006515F6" w:rsidRPr="006A0DB8" w14:paraId="51148263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8A5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C9C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F20" w14:textId="3AA743B0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Mode of delivery, caesarean section</w:t>
            </w:r>
          </w:p>
        </w:tc>
      </w:tr>
      <w:tr w:rsidR="006515F6" w:rsidRPr="006A0DB8" w14:paraId="7314DEB9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23C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B59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DF8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arly transmission and acquisition of maternal bacteria </w:t>
            </w:r>
          </w:p>
        </w:tc>
      </w:tr>
      <w:tr w:rsidR="006515F6" w:rsidRPr="006A0DB8" w14:paraId="0BE1438A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453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408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35E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Breastfeeding, pacifiers</w:t>
            </w:r>
          </w:p>
        </w:tc>
      </w:tr>
      <w:tr w:rsidR="006515F6" w:rsidRPr="006A0DB8" w14:paraId="5D5575D6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84F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ADD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3CB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ment with antibiotics early in life</w:t>
            </w:r>
          </w:p>
        </w:tc>
      </w:tr>
      <w:tr w:rsidR="006515F6" w:rsidRPr="006A0DB8" w14:paraId="52C0C282" w14:textId="77777777" w:rsidTr="00E22093">
        <w:trPr>
          <w:trHeight w:val="10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6C95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1CD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EDE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6515F6" w:rsidRPr="006A0DB8" w14:paraId="134910A2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758" w14:textId="735FDC1C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Lifestyle facto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6F2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2CB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Eating habits, intake of sucrose (amount and frequency)</w:t>
            </w:r>
          </w:p>
        </w:tc>
      </w:tr>
      <w:tr w:rsidR="006515F6" w:rsidRPr="006A0DB8" w14:paraId="701E03B3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621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16D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319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Drinking habits, especially sweet and carbonated drinks</w:t>
            </w:r>
          </w:p>
        </w:tc>
      </w:tr>
      <w:tr w:rsidR="006515F6" w:rsidRPr="006A0DB8" w14:paraId="7A380F90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044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C75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07C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Sexual behaviour</w:t>
            </w:r>
          </w:p>
        </w:tc>
      </w:tr>
      <w:tr w:rsidR="006515F6" w:rsidRPr="006A0DB8" w14:paraId="465042C8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232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DCF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948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Smoking, snuffing, drug addiction</w:t>
            </w:r>
          </w:p>
        </w:tc>
      </w:tr>
      <w:tr w:rsidR="006515F6" w:rsidRPr="006A0DB8" w14:paraId="352B91B2" w14:textId="77777777" w:rsidTr="00E2209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245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BDB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92B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6515F6" w:rsidRPr="006A0DB8" w14:paraId="5B15782E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2DE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hysiological ageing and drugs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A3E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666F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Reduced saliva secretion rate and altered composition</w:t>
            </w:r>
          </w:p>
        </w:tc>
      </w:tr>
      <w:tr w:rsidR="006515F6" w:rsidRPr="006A0DB8" w14:paraId="3AF7186E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DF7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C417" w14:textId="77777777" w:rsidR="006515F6" w:rsidRPr="006A0DB8" w:rsidRDefault="006515F6" w:rsidP="00E220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DC2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Xerogenic</w:t>
            </w:r>
            <w:proofErr w:type="spellEnd"/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rugs, sugar-containing drugs, polypharmacy</w:t>
            </w:r>
          </w:p>
        </w:tc>
      </w:tr>
      <w:tr w:rsidR="006515F6" w:rsidRPr="006A0DB8" w14:paraId="2AACA95C" w14:textId="77777777" w:rsidTr="0091065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C58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146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5B4E" w14:textId="77777777" w:rsidR="006515F6" w:rsidRPr="006A0DB8" w:rsidRDefault="006515F6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A0DB8">
              <w:rPr>
                <w:rFonts w:ascii="Calibri" w:eastAsia="Times New Roman" w:hAnsi="Calibri" w:cs="Calibri"/>
                <w:color w:val="000000"/>
                <w:lang w:val="en-GB" w:eastAsia="en-GB"/>
              </w:rPr>
              <w:t>Cognitive impairment and lost skills for oral hygiene</w:t>
            </w:r>
          </w:p>
        </w:tc>
      </w:tr>
      <w:tr w:rsidR="00910653" w:rsidRPr="006A0DB8" w14:paraId="2B384037" w14:textId="77777777" w:rsidTr="00E22093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5FEDF" w14:textId="77777777" w:rsidR="00910653" w:rsidRPr="006A0DB8" w:rsidRDefault="00910653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FA1DB" w14:textId="77777777" w:rsidR="00910653" w:rsidRPr="006A0DB8" w:rsidRDefault="00910653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11750" w14:textId="77777777" w:rsidR="00910653" w:rsidRPr="006A0DB8" w:rsidRDefault="00910653" w:rsidP="00E22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3CEA0916" w14:textId="2804440A" w:rsidR="006515F6" w:rsidRDefault="006515F6" w:rsidP="006515F6">
      <w:pPr>
        <w:spacing w:line="360" w:lineRule="auto"/>
        <w:rPr>
          <w:lang w:val="en-GB"/>
        </w:rPr>
      </w:pPr>
      <w:r>
        <w:rPr>
          <w:b/>
          <w:lang w:val="en-GB"/>
        </w:rPr>
        <w:br/>
      </w:r>
    </w:p>
    <w:p w14:paraId="46B3071A" w14:textId="5D24579F" w:rsidR="00910653" w:rsidRDefault="00910653" w:rsidP="006515F6">
      <w:pPr>
        <w:spacing w:line="360" w:lineRule="auto"/>
        <w:rPr>
          <w:lang w:val="en-GB"/>
        </w:rPr>
      </w:pPr>
    </w:p>
    <w:p w14:paraId="56424D2C" w14:textId="489765BA" w:rsidR="00910653" w:rsidRDefault="00910653" w:rsidP="006515F6">
      <w:pPr>
        <w:spacing w:line="360" w:lineRule="auto"/>
        <w:rPr>
          <w:lang w:val="en-GB"/>
        </w:rPr>
      </w:pPr>
    </w:p>
    <w:p w14:paraId="73267B1E" w14:textId="264E12FB" w:rsidR="00910653" w:rsidRDefault="00910653" w:rsidP="006515F6">
      <w:pPr>
        <w:spacing w:line="360" w:lineRule="auto"/>
        <w:rPr>
          <w:lang w:val="en-GB"/>
        </w:rPr>
      </w:pPr>
    </w:p>
    <w:p w14:paraId="1C3ADC03" w14:textId="191714BE" w:rsidR="00910653" w:rsidRDefault="00910653" w:rsidP="006515F6">
      <w:pPr>
        <w:spacing w:line="360" w:lineRule="auto"/>
        <w:rPr>
          <w:lang w:val="en-GB"/>
        </w:rPr>
      </w:pPr>
    </w:p>
    <w:p w14:paraId="25837299" w14:textId="3ED02C8D" w:rsidR="00910653" w:rsidRDefault="00910653" w:rsidP="006515F6">
      <w:pPr>
        <w:spacing w:line="360" w:lineRule="auto"/>
        <w:rPr>
          <w:lang w:val="en-GB"/>
        </w:rPr>
      </w:pPr>
    </w:p>
    <w:p w14:paraId="5349F650" w14:textId="577B33C7" w:rsidR="00910653" w:rsidRDefault="00910653" w:rsidP="006515F6">
      <w:pPr>
        <w:spacing w:line="360" w:lineRule="auto"/>
        <w:rPr>
          <w:lang w:val="en-GB"/>
        </w:rPr>
      </w:pPr>
    </w:p>
    <w:p w14:paraId="2C7E3588" w14:textId="00D86CE4" w:rsidR="00910653" w:rsidRDefault="00910653" w:rsidP="006515F6">
      <w:pPr>
        <w:spacing w:line="360" w:lineRule="auto"/>
        <w:rPr>
          <w:lang w:val="en-GB"/>
        </w:rPr>
      </w:pPr>
    </w:p>
    <w:p w14:paraId="09D60913" w14:textId="7326D1C0" w:rsidR="00910653" w:rsidRDefault="00910653" w:rsidP="006515F6">
      <w:pPr>
        <w:spacing w:line="360" w:lineRule="auto"/>
        <w:rPr>
          <w:lang w:val="en-GB"/>
        </w:rPr>
      </w:pPr>
    </w:p>
    <w:p w14:paraId="3349B2C4" w14:textId="2D5BDCC0" w:rsidR="00910653" w:rsidRDefault="00910653" w:rsidP="006515F6">
      <w:pPr>
        <w:spacing w:line="360" w:lineRule="auto"/>
        <w:rPr>
          <w:lang w:val="en-GB"/>
        </w:rPr>
      </w:pPr>
    </w:p>
    <w:p w14:paraId="71FCFF75" w14:textId="77777777" w:rsidR="004B2111" w:rsidRDefault="004B2111"/>
    <w:sectPr w:rsidR="004B2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sTAwsTQyNzA0NjZX0lEKTi0uzszPAykwqwUAEArogCwAAAA="/>
  </w:docVars>
  <w:rsids>
    <w:rsidRoot w:val="006515F6"/>
    <w:rsid w:val="004B2111"/>
    <w:rsid w:val="005F0057"/>
    <w:rsid w:val="006401B7"/>
    <w:rsid w:val="006515F6"/>
    <w:rsid w:val="007B151F"/>
    <w:rsid w:val="00910653"/>
    <w:rsid w:val="009E2EE0"/>
    <w:rsid w:val="00D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A766"/>
  <w15:chartTrackingRefBased/>
  <w15:docId w15:val="{52CFBA32-3562-43AF-9545-84DBE8F7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F6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e, Cat</dc:creator>
  <cp:keywords/>
  <dc:description/>
  <cp:lastModifiedBy>Mayne, Cat</cp:lastModifiedBy>
  <cp:revision>6</cp:revision>
  <dcterms:created xsi:type="dcterms:W3CDTF">2021-06-21T11:20:00Z</dcterms:created>
  <dcterms:modified xsi:type="dcterms:W3CDTF">2021-06-30T16:04:00Z</dcterms:modified>
</cp:coreProperties>
</file>